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D878F" w14:textId="7CF9B0E3" w:rsidR="00AA2F69" w:rsidRDefault="00AA2F69" w:rsidP="00AA2F6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EV</w:t>
      </w:r>
      <w:r w:rsidR="00D52344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 List of primers used for generation of GFP-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nanoPACT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construct</w:t>
      </w:r>
      <w:proofErr w:type="gramEnd"/>
    </w:p>
    <w:p w14:paraId="6B7645E6" w14:textId="77777777" w:rsidR="00AA2F69" w:rsidRDefault="00AA2F69" w:rsidP="00AA2F6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6900"/>
      </w:tblGrid>
      <w:tr w:rsidR="00AA2F69" w14:paraId="0DF94BEE" w14:textId="77777777" w:rsidTr="007F0F32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4774D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FP_nanobody</w:t>
            </w:r>
            <w:proofErr w:type="spellEnd"/>
          </w:p>
        </w:tc>
        <w:tc>
          <w:tcPr>
            <w:tcW w:w="6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18A6F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W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GGGACAAGTTTGTACAAAAAAGCAGGCTTCATGGCGCAGGTTCAGCTGGT </w:t>
            </w:r>
          </w:p>
          <w:p w14:paraId="5D688669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V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GTACCGCCGCCAGGCCTGCCGGAGCCGCCGCCGCCGGAGCCGCCTTTGCTGCTAACGGTAACCTGGGT </w:t>
            </w:r>
          </w:p>
        </w:tc>
      </w:tr>
      <w:tr w:rsidR="00AA2F69" w14:paraId="0F75A505" w14:textId="77777777" w:rsidTr="007F0F32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29E83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I_PACT_Fw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7D225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GCCTTTCGTGGGCGAACGTATTGCTC </w:t>
            </w:r>
          </w:p>
        </w:tc>
      </w:tr>
      <w:tr w:rsidR="00AA2F69" w14:paraId="28EAFC3B" w14:textId="77777777" w:rsidTr="007F0F32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8608C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CT_Stop_attB_Re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CA963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TACCTTTAAGACCCAGCTTTCTTGTACAAAGTGGTCCCCTTACTGATGCCGCGCATGCG </w:t>
            </w:r>
          </w:p>
        </w:tc>
      </w:tr>
    </w:tbl>
    <w:p w14:paraId="59DB1EED" w14:textId="77777777" w:rsidR="00AA2F69" w:rsidRDefault="00AA2F69" w:rsidP="00AA2F6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3E4C7A" w14:textId="77777777" w:rsidR="00AA2F69" w:rsidRDefault="00AA2F69" w:rsidP="00AA2F6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08D11D" w14:textId="77777777" w:rsidR="00AA2F69" w:rsidRDefault="00AA2F69" w:rsidP="00AA2F6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04B3BD8" w14:textId="77777777" w:rsidR="00AA2F69" w:rsidRPr="00F55637" w:rsidRDefault="00AA2F69" w:rsidP="00AA2F69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pt-BR"/>
        </w:rPr>
      </w:pPr>
    </w:p>
    <w:p w14:paraId="1143C668" w14:textId="77777777" w:rsidR="00AA2F69" w:rsidRDefault="00AA2F69" w:rsidP="00AA2F69">
      <w:pPr>
        <w:ind w:firstLine="567"/>
        <w:jc w:val="both"/>
      </w:pPr>
    </w:p>
    <w:p w14:paraId="701F3DD9" w14:textId="77777777" w:rsidR="00AA2F69" w:rsidRDefault="00AA2F69" w:rsidP="00AA2F69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firstLine="851"/>
        <w:jc w:val="both"/>
      </w:pPr>
    </w:p>
    <w:p w14:paraId="356A157E" w14:textId="77777777" w:rsidR="007D631E" w:rsidRDefault="007D631E"/>
    <w:sectPr w:rsidR="007D631E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075BA" w14:textId="77777777" w:rsidR="00694E0D" w:rsidRDefault="00694E0D">
      <w:pPr>
        <w:spacing w:line="240" w:lineRule="auto"/>
      </w:pPr>
      <w:r>
        <w:separator/>
      </w:r>
    </w:p>
  </w:endnote>
  <w:endnote w:type="continuationSeparator" w:id="0">
    <w:p w14:paraId="09E99082" w14:textId="77777777" w:rsidR="00694E0D" w:rsidRDefault="00694E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94A544" w14:textId="77777777" w:rsidR="00000000" w:rsidRDefault="00D523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56951039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25B5B5" w14:textId="77777777" w:rsidR="00000000" w:rsidRDefault="00D523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3FB89F2B" w14:textId="77777777" w:rsidR="00000000" w:rsidRDefault="00000000">
    <w:pPr>
      <w:ind w:right="360"/>
      <w:jc w:val="both"/>
      <w:rPr>
        <w:rFonts w:ascii="Times New Roman" w:eastAsia="Times New Roman" w:hAnsi="Times New Roman" w:cs="Times New Roman"/>
      </w:rPr>
    </w:pPr>
  </w:p>
  <w:p w14:paraId="28BF1A3A" w14:textId="77777777" w:rsidR="00000000" w:rsidRDefault="00000000">
    <w:pPr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BCF65C" w14:textId="77777777" w:rsidR="00000000" w:rsidRDefault="00D52344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79B91" w14:textId="77777777" w:rsidR="00694E0D" w:rsidRDefault="00694E0D">
      <w:pPr>
        <w:spacing w:line="240" w:lineRule="auto"/>
      </w:pPr>
      <w:r>
        <w:separator/>
      </w:r>
    </w:p>
  </w:footnote>
  <w:footnote w:type="continuationSeparator" w:id="0">
    <w:p w14:paraId="3D2B7B4E" w14:textId="77777777" w:rsidR="00694E0D" w:rsidRDefault="00694E0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F69"/>
    <w:rsid w:val="000502A7"/>
    <w:rsid w:val="002C2B65"/>
    <w:rsid w:val="002F5674"/>
    <w:rsid w:val="00600DE3"/>
    <w:rsid w:val="00694E0D"/>
    <w:rsid w:val="007D631E"/>
    <w:rsid w:val="008A39C0"/>
    <w:rsid w:val="00AA2F69"/>
    <w:rsid w:val="00AD6F9D"/>
    <w:rsid w:val="00D5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66EE27"/>
  <w15:chartTrackingRefBased/>
  <w15:docId w15:val="{F69436D3-7020-3F4A-8B92-44AFC1C95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F69"/>
    <w:pPr>
      <w:spacing w:line="276" w:lineRule="auto"/>
    </w:pPr>
    <w:rPr>
      <w:rFonts w:ascii="Arial" w:eastAsia="Arial" w:hAnsi="Arial" w:cs="Arial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B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.falcao.marques@gmail.com</dc:creator>
  <cp:keywords/>
  <dc:description/>
  <cp:lastModifiedBy>Annika Diederich</cp:lastModifiedBy>
  <cp:revision>3</cp:revision>
  <dcterms:created xsi:type="dcterms:W3CDTF">2023-11-17T11:42:00Z</dcterms:created>
  <dcterms:modified xsi:type="dcterms:W3CDTF">2023-11-17T11:43:00Z</dcterms:modified>
</cp:coreProperties>
</file>